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F9B" w:rsidRPr="00220DAF" w:rsidRDefault="002F3F9B" w:rsidP="002F3F9B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3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unctions of gene products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from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isorenieratene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gene cluster (</w:t>
      </w:r>
      <w:proofErr w:type="spellStart"/>
      <w:r w:rsidRPr="00220DAF">
        <w:rPr>
          <w:rFonts w:ascii="Times New Roman" w:hAnsi="Times New Roman" w:cs="Times New Roman"/>
          <w:b/>
          <w:i/>
          <w:sz w:val="32"/>
          <w:szCs w:val="32"/>
          <w:lang w:val="en-US"/>
        </w:rPr>
        <w:t>crta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tbl>
      <w:tblPr>
        <w:tblStyle w:val="Tablaconcuadrcula"/>
        <w:tblW w:w="9582" w:type="dxa"/>
        <w:tblLook w:val="04A0" w:firstRow="1" w:lastRow="0" w:firstColumn="1" w:lastColumn="0" w:noHBand="0" w:noVBand="1"/>
      </w:tblPr>
      <w:tblGrid>
        <w:gridCol w:w="1134"/>
        <w:gridCol w:w="964"/>
        <w:gridCol w:w="4025"/>
        <w:gridCol w:w="2098"/>
        <w:gridCol w:w="1361"/>
      </w:tblGrid>
      <w:tr w:rsidR="002F3F9B" w:rsidRPr="00DA187F" w:rsidTr="00B40415">
        <w:trPr>
          <w:trHeight w:val="537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posed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milar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Identical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2F3F9B" w:rsidRPr="00DA187F" w:rsidTr="00B40415">
        <w:trPr>
          <w:trHeight w:val="253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V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Fe-2S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redoxin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59193421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F3F9B" w:rsidRPr="00DA187F" w:rsidTr="00B40415">
        <w:trPr>
          <w:trHeight w:val="268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B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ytoene/squalene synthase</w:t>
            </w:r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59078035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2F3F9B" w:rsidRPr="00DA187F" w:rsidTr="00B40415">
        <w:trPr>
          <w:trHeight w:val="268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I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toen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45561225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F3F9B" w:rsidRPr="00DA187F" w:rsidTr="00B40415">
        <w:trPr>
          <w:trHeight w:val="253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E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anylgeranyl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ophosphat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60889439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F3F9B" w:rsidRPr="00DA187F" w:rsidTr="00B40415">
        <w:trPr>
          <w:trHeight w:val="268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Q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 factor</w:t>
            </w:r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69767876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F3F9B" w:rsidRPr="00DA187F" w:rsidTr="00B40415">
        <w:trPr>
          <w:trHeight w:val="253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Y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copen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ase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60905755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F3F9B" w:rsidRPr="00DA187F" w:rsidTr="00B40415">
        <w:trPr>
          <w:trHeight w:val="268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T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8631810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F3F9B" w:rsidRPr="00DA187F" w:rsidTr="00B40415">
        <w:trPr>
          <w:trHeight w:val="253"/>
        </w:trPr>
        <w:tc>
          <w:tcPr>
            <w:tcW w:w="1134" w:type="dxa"/>
            <w:vAlign w:val="center"/>
          </w:tcPr>
          <w:p w:rsidR="002F3F9B" w:rsidRPr="00DA187F" w:rsidRDefault="002F3F9B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crtaU</w:t>
            </w:r>
            <w:proofErr w:type="spellEnd"/>
          </w:p>
        </w:tc>
        <w:tc>
          <w:tcPr>
            <w:tcW w:w="964" w:type="dxa"/>
            <w:vAlign w:val="center"/>
          </w:tcPr>
          <w:p w:rsidR="002F3F9B" w:rsidRPr="00DA187F" w:rsidRDefault="002F3F9B" w:rsidP="00B40415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2</w:t>
            </w:r>
          </w:p>
        </w:tc>
        <w:tc>
          <w:tcPr>
            <w:tcW w:w="4025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renieraten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098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57577082.1</w:t>
            </w:r>
          </w:p>
        </w:tc>
        <w:tc>
          <w:tcPr>
            <w:tcW w:w="1361" w:type="dxa"/>
            <w:vAlign w:val="center"/>
          </w:tcPr>
          <w:p w:rsidR="002F3F9B" w:rsidRPr="00DA187F" w:rsidRDefault="002F3F9B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</w:tbl>
    <w:p w:rsidR="008C775D" w:rsidRDefault="008C775D">
      <w:bookmarkStart w:id="0" w:name="_GoBack"/>
      <w:bookmarkEnd w:id="0"/>
    </w:p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F9B"/>
    <w:rsid w:val="002F3F9B"/>
    <w:rsid w:val="008C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F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F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48:00Z</dcterms:created>
  <dcterms:modified xsi:type="dcterms:W3CDTF">2018-03-12T10:48:00Z</dcterms:modified>
</cp:coreProperties>
</file>